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D5F30" w14:textId="67155FC8" w:rsidR="001840DA" w:rsidRPr="00B41578" w:rsidRDefault="001840DA" w:rsidP="00E52C8D">
      <w:pPr>
        <w:shd w:val="clear" w:color="auto" w:fill="FFFFFF" w:themeFill="background1"/>
        <w:bidi/>
        <w:spacing w:after="0" w:line="360" w:lineRule="auto"/>
        <w:rPr>
          <w:rFonts w:ascii="Times New Roman" w:eastAsia="Times New Roman" w:hAnsi="Times New Roman" w:cs="Times New Roman"/>
          <w:b/>
          <w:bCs/>
          <w:u w:val="single"/>
          <w:rtl/>
        </w:rPr>
      </w:pPr>
    </w:p>
    <w:p w14:paraId="6EA75D32" w14:textId="171AF7D5" w:rsidR="001840DA" w:rsidRPr="00E52C8D" w:rsidRDefault="001840DA" w:rsidP="00E52C8D">
      <w:pPr>
        <w:pStyle w:val="ListParagraph"/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rtl/>
        </w:rPr>
      </w:pPr>
      <w:r w:rsidRPr="00E52C8D">
        <w:rPr>
          <w:rFonts w:ascii="Times New Roman" w:eastAsia="Times New Roman" w:hAnsi="Times New Roman" w:cs="Times New Roman" w:hint="cs"/>
          <w:b/>
          <w:bCs/>
          <w:sz w:val="32"/>
          <w:szCs w:val="32"/>
          <w:rtl/>
        </w:rPr>
        <w:t>جامعة الأحفاد للبنات</w:t>
      </w:r>
    </w:p>
    <w:p w14:paraId="00A259DC" w14:textId="4BD2CF3F" w:rsidR="001840DA" w:rsidRPr="00E52C8D" w:rsidRDefault="001840DA" w:rsidP="00E52C8D">
      <w:pPr>
        <w:pStyle w:val="ListParagraph"/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rtl/>
        </w:rPr>
      </w:pPr>
      <w:r w:rsidRPr="00E52C8D">
        <w:rPr>
          <w:rFonts w:ascii="Times New Roman" w:eastAsia="Times New Roman" w:hAnsi="Times New Roman" w:cs="Times New Roman" w:hint="cs"/>
          <w:b/>
          <w:bCs/>
          <w:sz w:val="32"/>
          <w:szCs w:val="32"/>
          <w:rtl/>
        </w:rPr>
        <w:t xml:space="preserve">مركز التغذية والصحة للتدريب والبحوث </w:t>
      </w:r>
    </w:p>
    <w:p w14:paraId="71656FDC" w14:textId="27B929F7" w:rsidR="001840DA" w:rsidRPr="00E52C8D" w:rsidRDefault="001840DA" w:rsidP="00E52C8D">
      <w:pPr>
        <w:pStyle w:val="ListParagraph"/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rtl/>
        </w:rPr>
      </w:pPr>
      <w:r w:rsidRPr="00E52C8D">
        <w:rPr>
          <w:rFonts w:ascii="Times New Roman" w:eastAsia="Times New Roman" w:hAnsi="Times New Roman" w:cs="Times New Roman" w:hint="cs"/>
          <w:b/>
          <w:bCs/>
          <w:sz w:val="32"/>
          <w:szCs w:val="32"/>
          <w:rtl/>
        </w:rPr>
        <w:t>وحدة الصحة العامة للتدريب والبحوث</w:t>
      </w:r>
    </w:p>
    <w:p w14:paraId="058BC067" w14:textId="6BBD55BE" w:rsidR="001840DA" w:rsidRPr="00E52C8D" w:rsidRDefault="001840DA" w:rsidP="00E52C8D">
      <w:pPr>
        <w:pStyle w:val="ListParagraph"/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rtl/>
        </w:rPr>
      </w:pPr>
      <w:r w:rsidRPr="00E52C8D">
        <w:rPr>
          <w:rFonts w:ascii="Times New Roman" w:eastAsia="Times New Roman" w:hAnsi="Times New Roman" w:cs="Times New Roman" w:hint="cs"/>
          <w:b/>
          <w:bCs/>
          <w:sz w:val="32"/>
          <w:szCs w:val="32"/>
          <w:rtl/>
        </w:rPr>
        <w:t>دراسة نوعية حول خدمات التطعيم للأطفال الغير مطعمين باللقاحات وسط المجتمعات المتأثرة بالنزاعات في ولايات النيل الأزرق وجنوب دارفور وجنوب كردفان</w:t>
      </w:r>
    </w:p>
    <w:p w14:paraId="7DDDE7AF" w14:textId="4488B279" w:rsidR="001840DA" w:rsidRPr="00E52C8D" w:rsidRDefault="00074FD2" w:rsidP="00E52C8D">
      <w:pPr>
        <w:pStyle w:val="ListParagraph"/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rtl/>
        </w:rPr>
      </w:pPr>
      <w:r w:rsidRPr="00E52C8D">
        <w:rPr>
          <w:rFonts w:ascii="Times New Roman" w:eastAsia="Times New Roman" w:hAnsi="Times New Roman" w:cs="Times New Roman" w:hint="cs"/>
          <w:b/>
          <w:bCs/>
          <w:sz w:val="32"/>
          <w:szCs w:val="32"/>
          <w:rtl/>
        </w:rPr>
        <w:t>محاور المقابلات الفردية</w:t>
      </w:r>
      <w:r w:rsidR="001840DA" w:rsidRPr="00E52C8D">
        <w:rPr>
          <w:rFonts w:ascii="Times New Roman" w:eastAsia="Times New Roman" w:hAnsi="Times New Roman" w:cs="Times New Roman" w:hint="cs"/>
          <w:b/>
          <w:bCs/>
          <w:sz w:val="32"/>
          <w:szCs w:val="32"/>
          <w:rtl/>
        </w:rPr>
        <w:t xml:space="preserve"> </w:t>
      </w:r>
    </w:p>
    <w:p w14:paraId="4B339D1B" w14:textId="77777777" w:rsidR="001840DA" w:rsidRPr="00E52C8D" w:rsidRDefault="001840DA" w:rsidP="00E52C8D">
      <w:pPr>
        <w:pStyle w:val="ListParagraph"/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rtl/>
        </w:rPr>
      </w:pPr>
    </w:p>
    <w:p w14:paraId="41782873" w14:textId="67801116" w:rsidR="00074FD2" w:rsidRPr="00E52C8D" w:rsidRDefault="00074FD2" w:rsidP="00E52C8D">
      <w:pPr>
        <w:pStyle w:val="ListParagraph"/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360" w:lineRule="auto"/>
        <w:ind w:left="360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rtl/>
        </w:rPr>
      </w:pPr>
    </w:p>
    <w:p w14:paraId="371C75E6" w14:textId="77777777" w:rsidR="00074FD2" w:rsidRPr="00E52C8D" w:rsidRDefault="00074FD2" w:rsidP="00E52C8D">
      <w:pPr>
        <w:pStyle w:val="ListParagraph"/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360" w:lineRule="auto"/>
        <w:ind w:left="360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rtl/>
        </w:rPr>
      </w:pPr>
    </w:p>
    <w:p w14:paraId="1E1EE759" w14:textId="238F469D" w:rsidR="00F1449C" w:rsidRPr="00E52C8D" w:rsidRDefault="00F1449C" w:rsidP="00E52C8D">
      <w:pPr>
        <w:pStyle w:val="ListParagraph"/>
        <w:numPr>
          <w:ilvl w:val="0"/>
          <w:numId w:val="5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360" w:lineRule="auto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</w:pPr>
      <w:r w:rsidRPr="00E52C8D">
        <w:rPr>
          <w:rFonts w:ascii="Times New Roman" w:eastAsia="Times New Roman" w:hAnsi="Times New Roman" w:cs="Times New Roman" w:hint="cs"/>
          <w:b/>
          <w:bCs/>
          <w:sz w:val="32"/>
          <w:szCs w:val="32"/>
          <w:u w:val="single"/>
          <w:rtl/>
        </w:rPr>
        <w:t>تحديد</w:t>
      </w:r>
      <w:r w:rsidR="00BA3AB3" w:rsidRPr="00E52C8D">
        <w:rPr>
          <w:rFonts w:ascii="Times New Roman" w:eastAsia="Times New Roman" w:hAnsi="Times New Roman" w:cs="Times New Roman" w:hint="cs"/>
          <w:b/>
          <w:bCs/>
          <w:sz w:val="32"/>
          <w:szCs w:val="32"/>
          <w:u w:val="single"/>
          <w:rtl/>
        </w:rPr>
        <w:t xml:space="preserve"> الأطفال الما اخدو تطعيم</w:t>
      </w:r>
    </w:p>
    <w:p w14:paraId="229E0658" w14:textId="77777777" w:rsidR="009D66EA" w:rsidRPr="00E52C8D" w:rsidRDefault="003A7258" w:rsidP="00E52C8D">
      <w:pPr>
        <w:pStyle w:val="ListParagraph"/>
        <w:numPr>
          <w:ilvl w:val="0"/>
          <w:numId w:val="4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360" w:lineRule="auto"/>
        <w:rPr>
          <w:rFonts w:ascii="Times New Roman" w:eastAsia="Times New Roman" w:hAnsi="Times New Roman" w:cs="Times New Roman"/>
          <w:b/>
          <w:bCs/>
          <w:rtl/>
        </w:rPr>
      </w:pPr>
      <w:r w:rsidRPr="00E52C8D">
        <w:rPr>
          <w:rFonts w:ascii="Times New Roman" w:eastAsia="Times New Roman" w:hAnsi="Times New Roman" w:cs="Times New Roman"/>
          <w:b/>
          <w:bCs/>
          <w:rtl/>
        </w:rPr>
        <w:t>أين</w:t>
      </w:r>
      <w:r w:rsidRPr="00E52C8D">
        <w:rPr>
          <w:rFonts w:ascii="Times New Roman" w:eastAsia="Times New Roman" w:hAnsi="Times New Roman" w:cs="Times New Roman" w:hint="cs"/>
          <w:b/>
          <w:bCs/>
          <w:rtl/>
        </w:rPr>
        <w:t xml:space="preserve"> يتواجد</w:t>
      </w:r>
      <w:r w:rsidRPr="00E52C8D">
        <w:rPr>
          <w:rFonts w:ascii="Times New Roman" w:eastAsia="Times New Roman" w:hAnsi="Times New Roman" w:cs="Times New Roman"/>
          <w:b/>
          <w:bCs/>
          <w:rtl/>
        </w:rPr>
        <w:t xml:space="preserve"> الأطفال الذين ل</w:t>
      </w:r>
      <w:r w:rsidRPr="00E52C8D">
        <w:rPr>
          <w:rFonts w:ascii="Times New Roman" w:eastAsia="Times New Roman" w:hAnsi="Times New Roman" w:cs="Times New Roman" w:hint="cs"/>
          <w:b/>
          <w:bCs/>
          <w:rtl/>
        </w:rPr>
        <w:t>م</w:t>
      </w:r>
      <w:r w:rsidRPr="00E52C8D">
        <w:rPr>
          <w:rFonts w:ascii="Times New Roman" w:eastAsia="Times New Roman" w:hAnsi="Times New Roman" w:cs="Times New Roman"/>
          <w:b/>
          <w:bCs/>
          <w:rtl/>
        </w:rPr>
        <w:t xml:space="preserve"> ي</w:t>
      </w:r>
      <w:r w:rsidRPr="00E52C8D">
        <w:rPr>
          <w:rFonts w:ascii="Times New Roman" w:eastAsia="Times New Roman" w:hAnsi="Times New Roman" w:cs="Times New Roman" w:hint="cs"/>
          <w:b/>
          <w:bCs/>
          <w:rtl/>
        </w:rPr>
        <w:t xml:space="preserve">أخذوا أي جرعات من التطعيمات </w:t>
      </w:r>
      <w:r w:rsidR="000522A7" w:rsidRPr="00E52C8D">
        <w:rPr>
          <w:rFonts w:ascii="Times New Roman" w:eastAsia="Times New Roman" w:hAnsi="Times New Roman" w:cs="Times New Roman" w:hint="cs"/>
          <w:b/>
          <w:bCs/>
          <w:rtl/>
        </w:rPr>
        <w:t xml:space="preserve"> في </w:t>
      </w:r>
      <w:r w:rsidR="009D66EA" w:rsidRPr="00E52C8D">
        <w:rPr>
          <w:rFonts w:ascii="Times New Roman" w:eastAsia="Times New Roman" w:hAnsi="Times New Roman" w:cs="Times New Roman"/>
          <w:b/>
          <w:bCs/>
          <w:rtl/>
        </w:rPr>
        <w:t>هذه الولاية /</w:t>
      </w:r>
      <w:r w:rsidR="000522A7" w:rsidRPr="00E52C8D">
        <w:rPr>
          <w:rFonts w:ascii="Times New Roman" w:eastAsia="Times New Roman" w:hAnsi="Times New Roman" w:cs="Times New Roman" w:hint="cs"/>
          <w:b/>
          <w:bCs/>
          <w:rtl/>
        </w:rPr>
        <w:t>أو المحلية/ أو في</w:t>
      </w:r>
      <w:r w:rsidR="009D66EA" w:rsidRPr="00E52C8D">
        <w:rPr>
          <w:rFonts w:ascii="Times New Roman" w:eastAsia="Times New Roman" w:hAnsi="Times New Roman" w:cs="Times New Roman"/>
          <w:b/>
          <w:bCs/>
          <w:rtl/>
        </w:rPr>
        <w:t xml:space="preserve"> هذه المنطقة؟ </w:t>
      </w:r>
      <w:r w:rsidR="000522A7" w:rsidRPr="00E52C8D">
        <w:rPr>
          <w:rFonts w:ascii="Times New Roman" w:eastAsia="Times New Roman" w:hAnsi="Times New Roman" w:cs="Times New Roman" w:hint="cs"/>
          <w:b/>
          <w:bCs/>
          <w:rtl/>
        </w:rPr>
        <w:t xml:space="preserve">وماهي خصائص </w:t>
      </w:r>
      <w:r w:rsidR="00BD11C0" w:rsidRPr="00E52C8D">
        <w:rPr>
          <w:rFonts w:ascii="Times New Roman" w:eastAsia="Times New Roman" w:hAnsi="Times New Roman" w:cs="Times New Roman" w:hint="cs"/>
          <w:b/>
          <w:bCs/>
          <w:rtl/>
        </w:rPr>
        <w:t xml:space="preserve"> هذه </w:t>
      </w:r>
      <w:r w:rsidR="000522A7" w:rsidRPr="00E52C8D">
        <w:rPr>
          <w:rFonts w:ascii="Times New Roman" w:eastAsia="Times New Roman" w:hAnsi="Times New Roman" w:cs="Times New Roman" w:hint="cs"/>
          <w:b/>
          <w:bCs/>
          <w:rtl/>
        </w:rPr>
        <w:t>المجتمعات التى ينتمون اليها</w:t>
      </w:r>
      <w:r w:rsidR="009D66EA" w:rsidRPr="00E52C8D">
        <w:rPr>
          <w:rFonts w:ascii="Times New Roman" w:eastAsia="Times New Roman" w:hAnsi="Times New Roman" w:cs="Times New Roman"/>
          <w:b/>
          <w:bCs/>
          <w:rtl/>
        </w:rPr>
        <w:t>؟</w:t>
      </w:r>
      <w:r w:rsidR="00BD11C0" w:rsidRPr="00E52C8D">
        <w:rPr>
          <w:rFonts w:ascii="Times New Roman" w:eastAsia="Times New Roman" w:hAnsi="Times New Roman" w:cs="Times New Roman" w:hint="cs"/>
          <w:b/>
          <w:bCs/>
          <w:rtl/>
        </w:rPr>
        <w:t xml:space="preserve"> </w:t>
      </w:r>
      <w:r w:rsidR="001A1AAD" w:rsidRPr="00E52C8D">
        <w:rPr>
          <w:rFonts w:ascii="Times New Roman" w:eastAsia="Times New Roman" w:hAnsi="Times New Roman" w:cs="Times New Roman" w:hint="cs"/>
          <w:b/>
          <w:bCs/>
          <w:rtl/>
        </w:rPr>
        <w:t>ماهي أكتر المناطق أو المجتمعات من التي تم ذكرها</w:t>
      </w:r>
      <w:r w:rsidR="008720C2" w:rsidRPr="00E52C8D">
        <w:rPr>
          <w:rFonts w:ascii="Times New Roman" w:eastAsia="Times New Roman" w:hAnsi="Times New Roman" w:cs="Times New Roman" w:hint="cs"/>
          <w:b/>
          <w:bCs/>
          <w:rtl/>
        </w:rPr>
        <w:t xml:space="preserve"> لديها النسبة الأعلى من هولاء الأطفال</w:t>
      </w:r>
      <w:r w:rsidR="001A1AAD" w:rsidRPr="00E52C8D">
        <w:rPr>
          <w:rFonts w:ascii="Times New Roman" w:eastAsia="Times New Roman" w:hAnsi="Times New Roman" w:cs="Times New Roman" w:hint="cs"/>
          <w:b/>
          <w:bCs/>
          <w:rtl/>
        </w:rPr>
        <w:t>؟</w:t>
      </w:r>
    </w:p>
    <w:p w14:paraId="23661C9C" w14:textId="77777777" w:rsidR="009D66EA" w:rsidRPr="00E52C8D" w:rsidRDefault="009D66EA" w:rsidP="00E52C8D">
      <w:pPr>
        <w:pStyle w:val="HTMLPreformatted"/>
        <w:numPr>
          <w:ilvl w:val="0"/>
          <w:numId w:val="2"/>
        </w:numPr>
        <w:shd w:val="clear" w:color="auto" w:fill="FFFFFF" w:themeFill="background1"/>
        <w:bidi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ما هي الأسباب الرئيسية </w:t>
      </w:r>
      <w:r w:rsidR="007C74A1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التى أدت الى عدم تطعيمهم</w:t>
      </w:r>
      <w:r w:rsidR="009E5392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</w:t>
      </w:r>
      <w:r w:rsidR="009E5392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(بما في ذلك التمويل والطلب</w:t>
      </w:r>
      <w:r w:rsidR="009E5392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على</w:t>
      </w:r>
      <w:r w:rsidR="009E5392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والحواجز المتعلقة بالنوع الاجتماعي)</w:t>
      </w:r>
      <w:r w:rsidR="00430E0C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/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ل</w:t>
      </w:r>
      <w:r w:rsidR="00FE4CBC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ماذا </w:t>
      </w:r>
      <w:r w:rsidR="00CD1112" w:rsidRPr="00E52C8D">
        <w:rPr>
          <w:rFonts w:ascii="Times New Roman" w:hAnsi="Times New Roman" w:cs="Times New Roman"/>
          <w:b/>
          <w:bCs/>
          <w:sz w:val="22"/>
          <w:szCs w:val="22"/>
          <w:rtl/>
        </w:rPr>
        <w:t>ل</w:t>
      </w:r>
      <w:r w:rsidR="00CD1112" w:rsidRPr="00E52C8D">
        <w:rPr>
          <w:rFonts w:ascii="Times New Roman" w:hAnsi="Times New Roman" w:cs="Times New Roman" w:hint="cs"/>
          <w:b/>
          <w:bCs/>
          <w:sz w:val="22"/>
          <w:szCs w:val="22"/>
          <w:rtl/>
        </w:rPr>
        <w:t>م</w:t>
      </w:r>
      <w:r w:rsidR="00CD1112" w:rsidRPr="00E52C8D">
        <w:rPr>
          <w:rFonts w:ascii="Times New Roman" w:hAnsi="Times New Roman" w:cs="Times New Roman"/>
          <w:b/>
          <w:bCs/>
          <w:sz w:val="22"/>
          <w:szCs w:val="22"/>
          <w:rtl/>
        </w:rPr>
        <w:t xml:space="preserve"> ي</w:t>
      </w:r>
      <w:r w:rsidR="00CD1112" w:rsidRPr="00E52C8D">
        <w:rPr>
          <w:rFonts w:ascii="Times New Roman" w:hAnsi="Times New Roman" w:cs="Times New Roman" w:hint="cs"/>
          <w:b/>
          <w:bCs/>
          <w:sz w:val="22"/>
          <w:szCs w:val="22"/>
          <w:rtl/>
        </w:rPr>
        <w:t xml:space="preserve">أخذوا أي جرعات من التطعيمات 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؟ ما هي الأسباب الجذرية على مستوى المجتمع</w:t>
      </w:r>
      <w:r w:rsidR="00430E0C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(انعدام الثقة في الجهات المقدمة للخدمة أو رفض المؤثرين في المجتمع أو أي أسباب متعلقة بظروف النزاعات في المنطقة)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؟</w:t>
      </w:r>
    </w:p>
    <w:p w14:paraId="1F6460D2" w14:textId="77777777" w:rsidR="009D66EA" w:rsidRPr="00E52C8D" w:rsidRDefault="009D66EA" w:rsidP="00E52C8D">
      <w:pPr>
        <w:pStyle w:val="HTMLPreformatted"/>
        <w:numPr>
          <w:ilvl w:val="0"/>
          <w:numId w:val="2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sz w:val="22"/>
          <w:szCs w:val="22"/>
        </w:rPr>
      </w:pP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ما هي التكاليف التي تتحملها الأسر المعيشية من السكان والمجتمعات </w:t>
      </w:r>
      <w:r w:rsidR="00475CEB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ذ</w:t>
      </w:r>
      <w:r w:rsidR="004B3FAE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وي الظروف الصعبة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لتحصين أطفالهم (على سبيل المثال ، تكاليف ا</w:t>
      </w:r>
      <w:r w:rsidR="004B3FAE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لمواصلات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والفرص / </w:t>
      </w:r>
      <w:r w:rsidR="004B3FAE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التوقف عن العمل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)؟ كيف تختلف هذه حسب خصائص الأسرة و / أو </w:t>
      </w:r>
      <w:r w:rsidR="00521F1E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حسب الوضع</w:t>
      </w:r>
      <w:r w:rsidR="00DB0569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الاجتماعي الاقتصادي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؟</w:t>
      </w:r>
      <w:r w:rsidR="00306F4F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في رأيك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كيف تم</w:t>
      </w:r>
      <w:r w:rsidR="004367A8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ثل هذه حواجز</w:t>
      </w:r>
      <w:r w:rsidR="00306F4F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أو عوائق</w:t>
      </w:r>
      <w:r w:rsidR="004367A8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إضافية أمام الت</w:t>
      </w:r>
      <w:r w:rsidR="004367A8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طعيم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؟</w:t>
      </w:r>
    </w:p>
    <w:p w14:paraId="68E30B17" w14:textId="77777777" w:rsidR="009D66EA" w:rsidRPr="00E52C8D" w:rsidRDefault="009D66EA" w:rsidP="00E52C8D">
      <w:pPr>
        <w:pStyle w:val="HTMLPreformatted"/>
        <w:numPr>
          <w:ilvl w:val="0"/>
          <w:numId w:val="3"/>
        </w:numPr>
        <w:shd w:val="clear" w:color="auto" w:fill="FFFFFF" w:themeFill="background1"/>
        <w:bidi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ما هي الأساليب</w:t>
      </w:r>
      <w:r w:rsidR="0094488D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 أوالطرق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 المستخدمة لتحديد الأطفال الذين </w:t>
      </w:r>
      <w:r w:rsidR="00E97EE7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لم يتم تطعيمهم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 </w:t>
      </w:r>
      <w:r w:rsidR="008F42B5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في المجتمعات المحلية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 في السودان / هذه الولاية / هذه المنطقة؟ من وج</w:t>
      </w:r>
      <w:r w:rsidR="00707BBF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هة نظرك</w:t>
      </w:r>
      <w:r w:rsidR="008F42B5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، ما الذي يعمل بشكل جيد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، وما الذي لا يعمل بشكل جيد ولماذا؟</w:t>
      </w:r>
    </w:p>
    <w:p w14:paraId="692D5109" w14:textId="77777777" w:rsidR="009D66EA" w:rsidRPr="00E52C8D" w:rsidRDefault="00724AEC" w:rsidP="00E52C8D">
      <w:pPr>
        <w:pStyle w:val="HTMLPreformatted"/>
        <w:numPr>
          <w:ilvl w:val="0"/>
          <w:numId w:val="2"/>
        </w:numPr>
        <w:shd w:val="clear" w:color="auto" w:fill="FFFFFF" w:themeFill="background1"/>
        <w:bidi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ما هي مصادر ال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معلومات</w:t>
      </w:r>
      <w:r w:rsidR="009D66EA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المستخدمة</w:t>
      </w:r>
      <w:r w:rsidR="0066719E" w:rsidRPr="00E52C8D">
        <w:rPr>
          <w:rStyle w:val="y2iqfc"/>
          <w:rFonts w:ascii="Times New Roman" w:hAnsi="Times New Roman" w:cs="Times New Roman"/>
          <w:sz w:val="22"/>
          <w:szCs w:val="22"/>
        </w:rPr>
        <w:t xml:space="preserve"> </w:t>
      </w:r>
      <w:r w:rsidR="007259DF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عن هولاء الأطفال</w:t>
      </w:r>
      <w:r w:rsidR="0066719E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(مثل الترصد أو السجلا</w:t>
      </w:r>
      <w:r w:rsidR="00FA0051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ت</w:t>
      </w:r>
      <w:r w:rsidR="0066719E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أو التقارير أو الاجتماعات أو الزيارات او المسوحات) </w:t>
      </w:r>
      <w:r w:rsidR="009D66EA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؟ ما هي أنواع التحليلات (النوعية والكمية) والمقاييس المستخدمة لتحديد هذه المجتمعات في السودان / هذه الولاية / هذه المنط</w:t>
      </w:r>
      <w:r w:rsidR="00FA0051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قة؟ ما هي خصائص وقدرات و</w:t>
      </w:r>
      <w:r w:rsidR="00FA0051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أماكن عمل</w:t>
      </w:r>
      <w:r w:rsidR="009D66EA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الأشخاص الذين يقومون بالتحليل</w:t>
      </w:r>
      <w:r w:rsidR="00E85336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؟ ومن الذين </w:t>
      </w:r>
      <w:r w:rsidR="009D66EA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يستخدمون</w:t>
      </w:r>
      <w:r w:rsidR="000E5B89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</w:t>
      </w:r>
      <w:r w:rsidR="009D66EA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نتائج</w:t>
      </w:r>
      <w:r w:rsidR="000E5B89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هذا التحليل</w:t>
      </w:r>
      <w:r w:rsidR="009D66EA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؟</w:t>
      </w:r>
      <w:r w:rsidR="00690C5D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</w:t>
      </w:r>
    </w:p>
    <w:p w14:paraId="1A453365" w14:textId="34126F00" w:rsidR="000A3A44" w:rsidRPr="00E52C8D" w:rsidRDefault="009B6F04" w:rsidP="00E52C8D">
      <w:pPr>
        <w:pStyle w:val="HTMLPreformatted"/>
        <w:numPr>
          <w:ilvl w:val="0"/>
          <w:numId w:val="3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b/>
          <w:bCs/>
          <w:sz w:val="22"/>
          <w:szCs w:val="22"/>
        </w:rPr>
      </w:pP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ما هي ال</w:t>
      </w:r>
      <w:r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عوامل/الأسباب</w:t>
      </w:r>
      <w:r w:rsidR="009D66EA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 الرئيسية </w:t>
      </w:r>
      <w:r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التى تعيق برنامج التطعيم من </w:t>
      </w:r>
      <w:r w:rsidR="009D66EA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تحديد الأطفال الذين </w:t>
      </w:r>
      <w:r w:rsidR="004D5F86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لم يأخذو أي تطعيم</w:t>
      </w:r>
      <w:r w:rsidR="009D66EA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 في السودان / هذه الولاية / هذه المنطقة؟</w:t>
      </w:r>
    </w:p>
    <w:p w14:paraId="0D7FEAAD" w14:textId="1A681293" w:rsidR="004D5F86" w:rsidRPr="00E52C8D" w:rsidRDefault="004D5F86" w:rsidP="00E52C8D">
      <w:pPr>
        <w:pStyle w:val="HTMLPreformatted"/>
        <w:numPr>
          <w:ilvl w:val="0"/>
          <w:numId w:val="3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</w:pP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lastRenderedPageBreak/>
        <w:t xml:space="preserve">و ما هي </w:t>
      </w:r>
      <w:r w:rsidR="0028066E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العوامل</w:t>
      </w:r>
      <w:r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 </w:t>
      </w:r>
      <w:r w:rsidR="00714692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الم</w:t>
      </w:r>
      <w:r w:rsidR="0028066E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مكن </w:t>
      </w:r>
      <w:r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تساعد </w:t>
      </w:r>
      <w:r w:rsidR="00C6231E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في 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تحديد الأطفال الذين </w:t>
      </w:r>
      <w:r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لم يأخذو أي تطعيم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 في السودان / هذه الولاية / هذه المنطقة</w:t>
      </w:r>
      <w:r w:rsidR="00ED3290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 </w:t>
      </w:r>
      <w:r w:rsidR="00C6231E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(</w:t>
      </w:r>
      <w:r w:rsidR="00AA0CA8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مثل </w:t>
      </w:r>
      <w:r w:rsidR="00C6231E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السياس</w:t>
      </w:r>
      <w:r w:rsidR="00C6231E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ات الصحية أو الموجهات من الاتحادية أو التمويل</w:t>
      </w:r>
      <w:r w:rsidR="00C6231E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)</w:t>
      </w:r>
      <w:r w:rsidR="00C6231E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؟</w:t>
      </w:r>
    </w:p>
    <w:p w14:paraId="6BD16F4C" w14:textId="77777777" w:rsidR="000A3A44" w:rsidRPr="00E52C8D" w:rsidRDefault="000A3A44" w:rsidP="00E52C8D">
      <w:pPr>
        <w:pStyle w:val="HTMLPreformatted"/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sz w:val="22"/>
          <w:szCs w:val="22"/>
          <w:rtl/>
        </w:rPr>
      </w:pPr>
    </w:p>
    <w:p w14:paraId="5CA7ACFF" w14:textId="53F30238" w:rsidR="000A3A44" w:rsidRPr="00E52C8D" w:rsidRDefault="00A863D2" w:rsidP="00E52C8D">
      <w:pPr>
        <w:pStyle w:val="HTMLPreformatted"/>
        <w:numPr>
          <w:ilvl w:val="0"/>
          <w:numId w:val="6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b/>
          <w:bCs/>
          <w:sz w:val="32"/>
          <w:szCs w:val="32"/>
          <w:u w:val="single"/>
          <w:rtl/>
        </w:rPr>
      </w:pPr>
      <w:r w:rsidRPr="00E52C8D">
        <w:rPr>
          <w:rStyle w:val="y2iqfc"/>
          <w:rFonts w:ascii="Times New Roman" w:hAnsi="Times New Roman" w:cs="Times New Roman" w:hint="cs"/>
          <w:b/>
          <w:bCs/>
          <w:sz w:val="32"/>
          <w:szCs w:val="32"/>
          <w:u w:val="single"/>
          <w:rtl/>
        </w:rPr>
        <w:t>الوصول للأطفال الغير مطع</w:t>
      </w:r>
      <w:r w:rsidR="006B003B" w:rsidRPr="00E52C8D">
        <w:rPr>
          <w:rStyle w:val="y2iqfc"/>
          <w:rFonts w:ascii="Times New Roman" w:hAnsi="Times New Roman" w:cs="Times New Roman" w:hint="cs"/>
          <w:b/>
          <w:bCs/>
          <w:sz w:val="32"/>
          <w:szCs w:val="32"/>
          <w:u w:val="single"/>
          <w:rtl/>
        </w:rPr>
        <w:t>م</w:t>
      </w:r>
      <w:r w:rsidRPr="00E52C8D">
        <w:rPr>
          <w:rStyle w:val="y2iqfc"/>
          <w:rFonts w:ascii="Times New Roman" w:hAnsi="Times New Roman" w:cs="Times New Roman" w:hint="cs"/>
          <w:b/>
          <w:bCs/>
          <w:sz w:val="32"/>
          <w:szCs w:val="32"/>
          <w:u w:val="single"/>
          <w:rtl/>
        </w:rPr>
        <w:t>ين</w:t>
      </w:r>
    </w:p>
    <w:p w14:paraId="27A48C2E" w14:textId="0434A48C" w:rsidR="000A3A44" w:rsidRPr="00E52C8D" w:rsidRDefault="000A3A44" w:rsidP="00E52C8D">
      <w:pPr>
        <w:pStyle w:val="HTMLPreformatted"/>
        <w:numPr>
          <w:ilvl w:val="0"/>
          <w:numId w:val="7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</w:pPr>
      <w:r w:rsidRPr="00E52C8D">
        <w:rPr>
          <w:rStyle w:val="y2iqfc"/>
          <w:rFonts w:ascii="Times New Roman" w:hAnsi="Times New Roman" w:cs="Times New Roman"/>
          <w:b/>
          <w:bCs/>
          <w:sz w:val="24"/>
          <w:szCs w:val="24"/>
          <w:rtl/>
        </w:rPr>
        <w:t xml:space="preserve">ما هي الأساليب </w:t>
      </w:r>
      <w:r w:rsidR="00B33E41" w:rsidRPr="00E52C8D">
        <w:rPr>
          <w:rStyle w:val="y2iqfc"/>
          <w:rFonts w:ascii="Times New Roman" w:hAnsi="Times New Roman" w:cs="Times New Roman" w:hint="cs"/>
          <w:b/>
          <w:bCs/>
          <w:sz w:val="24"/>
          <w:szCs w:val="24"/>
          <w:rtl/>
        </w:rPr>
        <w:t>أو</w:t>
      </w:r>
      <w:r w:rsidR="00FD06D0" w:rsidRPr="00E52C8D">
        <w:rPr>
          <w:rStyle w:val="y2iqfc"/>
          <w:rFonts w:ascii="Times New Roman" w:hAnsi="Times New Roman" w:cs="Times New Roman" w:hint="cs"/>
          <w:b/>
          <w:bCs/>
          <w:sz w:val="24"/>
          <w:szCs w:val="24"/>
          <w:rtl/>
        </w:rPr>
        <w:t>الاستراتيجيات</w:t>
      </w:r>
      <w:r w:rsidR="00B33E41" w:rsidRPr="00E52C8D">
        <w:rPr>
          <w:rStyle w:val="y2iqfc"/>
          <w:rFonts w:ascii="Times New Roman" w:hAnsi="Times New Roman" w:cs="Times New Roman" w:hint="cs"/>
          <w:b/>
          <w:bCs/>
          <w:sz w:val="24"/>
          <w:szCs w:val="24"/>
          <w:rtl/>
        </w:rPr>
        <w:t xml:space="preserve"> </w:t>
      </w:r>
      <w:r w:rsidRPr="00E52C8D">
        <w:rPr>
          <w:rStyle w:val="y2iqfc"/>
          <w:rFonts w:ascii="Times New Roman" w:hAnsi="Times New Roman" w:cs="Times New Roman"/>
          <w:b/>
          <w:bCs/>
          <w:sz w:val="24"/>
          <w:szCs w:val="24"/>
          <w:rtl/>
        </w:rPr>
        <w:t>المحددة المصممة للوصو</w:t>
      </w:r>
      <w:r w:rsidR="00031E65" w:rsidRPr="00E52C8D">
        <w:rPr>
          <w:rStyle w:val="y2iqfc"/>
          <w:rFonts w:ascii="Times New Roman" w:hAnsi="Times New Roman" w:cs="Times New Roman"/>
          <w:b/>
          <w:bCs/>
          <w:sz w:val="24"/>
          <w:szCs w:val="24"/>
          <w:rtl/>
        </w:rPr>
        <w:t>ل إلى الأطفال الذين ل</w:t>
      </w:r>
      <w:r w:rsidR="00031E65" w:rsidRPr="00E52C8D">
        <w:rPr>
          <w:rStyle w:val="y2iqfc"/>
          <w:rFonts w:ascii="Times New Roman" w:hAnsi="Times New Roman" w:cs="Times New Roman" w:hint="cs"/>
          <w:b/>
          <w:bCs/>
          <w:sz w:val="24"/>
          <w:szCs w:val="24"/>
          <w:rtl/>
        </w:rPr>
        <w:t xml:space="preserve">م يتم تطعيمهم </w:t>
      </w:r>
      <w:r w:rsidRPr="00E52C8D">
        <w:rPr>
          <w:rStyle w:val="y2iqfc"/>
          <w:rFonts w:ascii="Times New Roman" w:hAnsi="Times New Roman" w:cs="Times New Roman"/>
          <w:b/>
          <w:bCs/>
          <w:sz w:val="24"/>
          <w:szCs w:val="24"/>
          <w:rtl/>
        </w:rPr>
        <w:t>وإدخاله</w:t>
      </w:r>
      <w:r w:rsidR="00031E65" w:rsidRPr="00E52C8D">
        <w:rPr>
          <w:rStyle w:val="y2iqfc"/>
          <w:rFonts w:ascii="Times New Roman" w:hAnsi="Times New Roman" w:cs="Times New Roman"/>
          <w:b/>
          <w:bCs/>
          <w:sz w:val="24"/>
          <w:szCs w:val="24"/>
          <w:rtl/>
        </w:rPr>
        <w:t xml:space="preserve">م في النظام الصحي من أجل </w:t>
      </w:r>
      <w:r w:rsidR="00031E65" w:rsidRPr="00E52C8D">
        <w:rPr>
          <w:rStyle w:val="y2iqfc"/>
          <w:rFonts w:ascii="Times New Roman" w:hAnsi="Times New Roman" w:cs="Times New Roman" w:hint="cs"/>
          <w:b/>
          <w:bCs/>
          <w:sz w:val="24"/>
          <w:szCs w:val="24"/>
          <w:rtl/>
        </w:rPr>
        <w:t>اكمال كل تطعيماتهم</w:t>
      </w:r>
      <w:r w:rsidRPr="00E52C8D">
        <w:rPr>
          <w:rStyle w:val="y2iqfc"/>
          <w:rFonts w:ascii="Times New Roman" w:hAnsi="Times New Roman" w:cs="Times New Roman"/>
          <w:b/>
          <w:bCs/>
          <w:sz w:val="24"/>
          <w:szCs w:val="24"/>
          <w:rtl/>
        </w:rPr>
        <w:t xml:space="preserve"> في السودان / هذه الولاية / هذه المنطقة؟ من وجهة نظرك ، ما الذي يعمل بشكل جيد ، وما الذي لا يعمل بشكل جيد ولماذا؟</w:t>
      </w:r>
    </w:p>
    <w:p w14:paraId="22208425" w14:textId="13CFBBAC" w:rsidR="00DB5124" w:rsidRPr="00E52C8D" w:rsidRDefault="00DB5124" w:rsidP="00E52C8D">
      <w:pPr>
        <w:pStyle w:val="HTMLPreformatted"/>
        <w:numPr>
          <w:ilvl w:val="0"/>
          <w:numId w:val="2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sz w:val="22"/>
          <w:szCs w:val="22"/>
        </w:rPr>
      </w:pP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ماهو تأثير جائحة كورونا على</w:t>
      </w:r>
      <w:r w:rsidR="000F1B80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برنامج التطعيم الروتيني؟</w:t>
      </w:r>
    </w:p>
    <w:p w14:paraId="1D800940" w14:textId="6647667C" w:rsidR="000A3A44" w:rsidRPr="00E52C8D" w:rsidRDefault="00AD7864" w:rsidP="00E52C8D">
      <w:pPr>
        <w:pStyle w:val="HTMLPreformatted"/>
        <w:numPr>
          <w:ilvl w:val="0"/>
          <w:numId w:val="2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sz w:val="22"/>
          <w:szCs w:val="22"/>
          <w:rtl/>
        </w:rPr>
      </w:pP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هل 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استخد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متو</w:t>
      </w:r>
      <w:r w:rsidR="000A3A44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ال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أستراتيجيات</w:t>
      </w:r>
      <w:r w:rsidR="008A5FD6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الموجهة </w:t>
      </w:r>
      <w:r w:rsidR="006C24AF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للتطعيم بلقاح كورونا</w:t>
      </w:r>
      <w:r w:rsidR="000A3A44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للوصول إلى المزيد من ا</w:t>
      </w:r>
      <w:r w:rsidR="00B81E18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لأطفال 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الغير مطعمين</w:t>
      </w:r>
      <w:r w:rsidR="000A3A44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؟ </w:t>
      </w:r>
    </w:p>
    <w:p w14:paraId="7372E6C8" w14:textId="3E28A154" w:rsidR="00052E03" w:rsidRPr="00E52C8D" w:rsidRDefault="000A3A44" w:rsidP="00E52C8D">
      <w:pPr>
        <w:pStyle w:val="HTMLPreformatted"/>
        <w:numPr>
          <w:ilvl w:val="0"/>
          <w:numId w:val="2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sz w:val="22"/>
          <w:szCs w:val="22"/>
        </w:rPr>
      </w:pP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ما مدى فعالية الوصول إلى الأطفال </w:t>
      </w:r>
      <w:r w:rsidR="008E22F2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الغير مطعمين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من خلال أنشطة </w:t>
      </w:r>
      <w:r w:rsidR="008E22F2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الحملات التعزيزية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؟ </w:t>
      </w:r>
    </w:p>
    <w:p w14:paraId="3E961580" w14:textId="32922588" w:rsidR="00052E03" w:rsidRPr="00E52C8D" w:rsidRDefault="00052E03" w:rsidP="00E52C8D">
      <w:pPr>
        <w:pStyle w:val="HTMLPreformatted"/>
        <w:numPr>
          <w:ilvl w:val="0"/>
          <w:numId w:val="2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sz w:val="22"/>
          <w:szCs w:val="22"/>
        </w:rPr>
      </w:pP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ما هي ال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عوامل/الأسباب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الرئيسية 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التى تعيق برنامج التطعيم 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للوصول 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الى 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الأطفال 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الغير مطعمين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في السودان / هذه الولاية / هذه المنطقة وإدخالهم في النظام الصحي من خلال التحصين الكامل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؟</w:t>
      </w:r>
    </w:p>
    <w:p w14:paraId="366AB8DE" w14:textId="4BAD4BC5" w:rsidR="000A3A44" w:rsidRPr="00E52C8D" w:rsidRDefault="00052E03" w:rsidP="00E52C8D">
      <w:pPr>
        <w:pStyle w:val="HTMLPreformatted"/>
        <w:numPr>
          <w:ilvl w:val="0"/>
          <w:numId w:val="2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sz w:val="22"/>
          <w:szCs w:val="22"/>
          <w:rtl/>
        </w:rPr>
      </w:pP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ما هي العوامل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الممكن تساعد في برنامج التطعيم 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للوصول 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الى 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الأطفال 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الغير مطعمين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في السودان / هذه الولاية / هذه المنطقة</w:t>
      </w:r>
      <w:r w:rsidRPr="00E52C8D">
        <w:rPr>
          <w:rStyle w:val="y2iqfc"/>
          <w:rFonts w:ascii="Times New Roman" w:hAnsi="Times New Roman" w:cs="Times New Roman"/>
          <w:sz w:val="24"/>
          <w:szCs w:val="24"/>
          <w:rtl/>
        </w:rPr>
        <w:t xml:space="preserve"> </w:t>
      </w:r>
      <w:r w:rsidR="007A719E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وسد فجوات ال</w:t>
      </w:r>
      <w:r w:rsidR="007A719E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تحصين </w:t>
      </w:r>
      <w:r w:rsidR="007A719E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بسبب اضطرابات التحصين الروتيني بسبب</w:t>
      </w:r>
      <w:r w:rsidR="007A719E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جائحة</w:t>
      </w:r>
      <w:r w:rsidR="007A719E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</w:t>
      </w:r>
      <w:r w:rsidR="007A719E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الكرونا</w:t>
      </w:r>
      <w:r w:rsidR="007A719E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(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مثل </w:t>
      </w:r>
      <w:r w:rsidR="00B362B5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الخطط أو 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السياس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ات الصحية أو الموجهات من الاتحادية أو التمويل</w:t>
      </w:r>
      <w:r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)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؟</w:t>
      </w:r>
    </w:p>
    <w:p w14:paraId="3742EA81" w14:textId="65269F9E" w:rsidR="000A3A44" w:rsidRPr="00E52C8D" w:rsidRDefault="000A3A44" w:rsidP="00E52C8D">
      <w:pPr>
        <w:pStyle w:val="HTMLPreformatted"/>
        <w:numPr>
          <w:ilvl w:val="0"/>
          <w:numId w:val="2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</w:pP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ما هي الطرق الفعالة للانخراط مع أجزاء أخرى من قطاع الصحة والشركاء الآخرين للوصول إلى</w:t>
      </w:r>
      <w:r w:rsidR="004E3932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 هذه</w:t>
      </w:r>
      <w:r w:rsidR="004E3932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 المجتمعات 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والأطفال دون جرعة واحدة (بما في ذلك التكامل مع الرعاية الصحية الأولية)؟ </w:t>
      </w:r>
    </w:p>
    <w:p w14:paraId="1D2B16C8" w14:textId="4320EEED" w:rsidR="000A3A44" w:rsidRPr="00E52C8D" w:rsidRDefault="000A3A44" w:rsidP="00E52C8D">
      <w:pPr>
        <w:pStyle w:val="HTMLPreformatted"/>
        <w:numPr>
          <w:ilvl w:val="0"/>
          <w:numId w:val="6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b/>
          <w:bCs/>
          <w:i/>
          <w:iCs/>
          <w:sz w:val="22"/>
          <w:szCs w:val="22"/>
          <w:u w:val="single"/>
          <w:rtl/>
        </w:rPr>
      </w:pPr>
      <w:r w:rsidRPr="00E52C8D">
        <w:rPr>
          <w:rStyle w:val="y2iqfc"/>
          <w:rFonts w:ascii="Times New Roman" w:hAnsi="Times New Roman" w:cs="Times New Roman"/>
          <w:b/>
          <w:bCs/>
          <w:i/>
          <w:iCs/>
          <w:sz w:val="28"/>
          <w:szCs w:val="28"/>
          <w:u w:val="single"/>
          <w:rtl/>
        </w:rPr>
        <w:t>الم</w:t>
      </w:r>
      <w:r w:rsidR="00692926" w:rsidRPr="00E52C8D">
        <w:rPr>
          <w:rStyle w:val="y2iqfc"/>
          <w:rFonts w:ascii="Times New Roman" w:hAnsi="Times New Roman" w:cs="Times New Roman" w:hint="cs"/>
          <w:b/>
          <w:bCs/>
          <w:i/>
          <w:iCs/>
          <w:sz w:val="28"/>
          <w:szCs w:val="28"/>
          <w:u w:val="single"/>
          <w:rtl/>
        </w:rPr>
        <w:t>تابع</w:t>
      </w:r>
      <w:r w:rsidRPr="00E52C8D">
        <w:rPr>
          <w:rStyle w:val="y2iqfc"/>
          <w:rFonts w:ascii="Times New Roman" w:hAnsi="Times New Roman" w:cs="Times New Roman"/>
          <w:b/>
          <w:bCs/>
          <w:i/>
          <w:iCs/>
          <w:sz w:val="28"/>
          <w:szCs w:val="28"/>
          <w:u w:val="single"/>
          <w:rtl/>
        </w:rPr>
        <w:t>ة</w:t>
      </w:r>
      <w:r w:rsidR="00692926" w:rsidRPr="00E52C8D">
        <w:rPr>
          <w:rStyle w:val="y2iqfc"/>
          <w:rFonts w:ascii="Times New Roman" w:hAnsi="Times New Roman" w:cs="Times New Roman" w:hint="cs"/>
          <w:b/>
          <w:bCs/>
          <w:i/>
          <w:iCs/>
          <w:sz w:val="28"/>
          <w:szCs w:val="28"/>
          <w:u w:val="single"/>
          <w:rtl/>
        </w:rPr>
        <w:t xml:space="preserve"> والتقييم</w:t>
      </w:r>
    </w:p>
    <w:p w14:paraId="1915A7D0" w14:textId="324A70D4" w:rsidR="000A3A44" w:rsidRPr="00E52C8D" w:rsidRDefault="000A3A44" w:rsidP="00E52C8D">
      <w:pPr>
        <w:pStyle w:val="HTMLPreformatted"/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</w:pP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• ما هي الأساليب والطرق الأكثر فاعلية </w:t>
      </w:r>
      <w:r w:rsidR="00B6748D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لمتابعة وتقييم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 الوصول إلى</w:t>
      </w:r>
      <w:r w:rsidR="00522855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 المجتمعات و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 الأطفال ال</w:t>
      </w:r>
      <w:r w:rsidR="00B6748D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غير مطعمين</w:t>
      </w:r>
      <w:r w:rsidR="002F3F2E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؟ ما الذي يعمل بشكل جيد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، وما</w:t>
      </w:r>
      <w:r w:rsidR="002467DD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 الذي لا يعمل بشكل جيد ولماذا؟ </w:t>
      </w:r>
    </w:p>
    <w:p w14:paraId="6ED39008" w14:textId="3B1F457E" w:rsidR="00A56CED" w:rsidRPr="00E52C8D" w:rsidRDefault="00A56CED" w:rsidP="00E52C8D">
      <w:pPr>
        <w:pStyle w:val="HTMLPreformatted"/>
        <w:numPr>
          <w:ilvl w:val="0"/>
          <w:numId w:val="2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sz w:val="22"/>
          <w:szCs w:val="22"/>
        </w:rPr>
      </w:pP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م</w:t>
      </w:r>
      <w:r w:rsidR="000A3A44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ا هي البيانات والأدوات الموجودة لت</w:t>
      </w:r>
      <w:r w:rsidR="002F3F2E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حديد وم</w:t>
      </w:r>
      <w:r w:rsidR="002F3F2E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تابعة</w:t>
      </w:r>
      <w:r w:rsidR="0090305A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 الوصول إلى </w:t>
      </w:r>
      <w:r w:rsidR="0090305A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هولاء </w:t>
      </w:r>
      <w:r w:rsidR="0090305A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>الأطفال؟ إلى أي مدى يمكن الوصول إليها</w:t>
      </w:r>
      <w:r w:rsidR="0090305A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</w:t>
      </w:r>
      <w:r w:rsidR="000A3A44" w:rsidRPr="00E52C8D">
        <w:rPr>
          <w:rStyle w:val="y2iqfc"/>
          <w:rFonts w:ascii="Times New Roman" w:hAnsi="Times New Roman" w:cs="Times New Roman"/>
          <w:sz w:val="22"/>
          <w:szCs w:val="22"/>
          <w:rtl/>
        </w:rPr>
        <w:t xml:space="preserve">(على سبيل المثال ، الوصول إلى البيانات التي تحتفظ بها القطاعات الأخرى ، مثل شلل الأطفال والفقر) واستخدامها على النحو الأمثل؟ ما هي البيانات المفقودة؟ </w:t>
      </w:r>
    </w:p>
    <w:p w14:paraId="2C4C6821" w14:textId="77777777" w:rsidR="00A56CED" w:rsidRPr="00E52C8D" w:rsidRDefault="006033AE" w:rsidP="00E52C8D">
      <w:pPr>
        <w:pStyle w:val="HTMLPreformatted"/>
        <w:numPr>
          <w:ilvl w:val="0"/>
          <w:numId w:val="6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b/>
          <w:bCs/>
          <w:i/>
          <w:iCs/>
          <w:sz w:val="22"/>
          <w:szCs w:val="22"/>
          <w:u w:val="single"/>
          <w:rtl/>
        </w:rPr>
      </w:pPr>
      <w:r w:rsidRPr="00E52C8D">
        <w:rPr>
          <w:rStyle w:val="y2iqfc"/>
          <w:rFonts w:ascii="Times New Roman" w:hAnsi="Times New Roman" w:cs="Times New Roman" w:hint="cs"/>
          <w:b/>
          <w:bCs/>
          <w:i/>
          <w:iCs/>
          <w:sz w:val="28"/>
          <w:szCs w:val="28"/>
          <w:u w:val="single"/>
          <w:rtl/>
        </w:rPr>
        <w:t xml:space="preserve">الأنشطة المناصرة </w:t>
      </w:r>
      <w:r w:rsidR="00245543" w:rsidRPr="00E52C8D">
        <w:rPr>
          <w:rStyle w:val="y2iqfc"/>
          <w:rFonts w:ascii="Times New Roman" w:hAnsi="Times New Roman" w:cs="Times New Roman"/>
          <w:b/>
          <w:bCs/>
          <w:i/>
          <w:iCs/>
          <w:sz w:val="28"/>
          <w:szCs w:val="28"/>
          <w:u w:val="single"/>
          <w:lang w:val="en-GB"/>
        </w:rPr>
        <w:t>Advocacy</w:t>
      </w:r>
    </w:p>
    <w:p w14:paraId="0A438DC3" w14:textId="77777777" w:rsidR="00A56CED" w:rsidRPr="00E52C8D" w:rsidRDefault="00A56CED" w:rsidP="00E52C8D">
      <w:pPr>
        <w:pStyle w:val="HTMLPreformatted"/>
        <w:numPr>
          <w:ilvl w:val="0"/>
          <w:numId w:val="3"/>
        </w:numPr>
        <w:shd w:val="clear" w:color="auto" w:fill="FFFFFF" w:themeFill="background1"/>
        <w:bidi/>
        <w:spacing w:line="360" w:lineRule="auto"/>
        <w:rPr>
          <w:rStyle w:val="y2iqfc"/>
          <w:rFonts w:ascii="Times New Roman" w:hAnsi="Times New Roman" w:cs="Times New Roman"/>
          <w:b/>
          <w:bCs/>
          <w:sz w:val="22"/>
          <w:szCs w:val="22"/>
        </w:rPr>
      </w:pP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ما هي الإستراتيجيات الفعالة في تأمين واستدامة الإرادة السياسية والتمويل عبر مستويات مختلفة لتحديد </w:t>
      </w:r>
      <w:r w:rsidR="00C07FB6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والوصول الى 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الأطفال </w:t>
      </w:r>
      <w:r w:rsidR="00C07FB6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 xml:space="preserve">والمجتمعات </w:t>
      </w:r>
      <w:r w:rsidR="00C07FB6"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>ال</w:t>
      </w:r>
      <w:r w:rsidR="00C07FB6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تي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 لم يحصلوا على جرعة </w:t>
      </w:r>
      <w:r w:rsidR="00C07FB6" w:rsidRPr="00E52C8D">
        <w:rPr>
          <w:rStyle w:val="y2iqfc"/>
          <w:rFonts w:ascii="Times New Roman" w:hAnsi="Times New Roman" w:cs="Times New Roman" w:hint="cs"/>
          <w:b/>
          <w:bCs/>
          <w:sz w:val="22"/>
          <w:szCs w:val="22"/>
          <w:rtl/>
        </w:rPr>
        <w:t>تطعيم</w:t>
      </w:r>
      <w:r w:rsidRPr="00E52C8D">
        <w:rPr>
          <w:rStyle w:val="y2iqfc"/>
          <w:rFonts w:ascii="Times New Roman" w:hAnsi="Times New Roman" w:cs="Times New Roman"/>
          <w:b/>
          <w:bCs/>
          <w:sz w:val="22"/>
          <w:szCs w:val="22"/>
          <w:rtl/>
        </w:rPr>
        <w:t xml:space="preserve">؟ </w:t>
      </w:r>
    </w:p>
    <w:p w14:paraId="5CA22829" w14:textId="5C016070" w:rsidR="006219DB" w:rsidRPr="00E52C8D" w:rsidRDefault="006219DB" w:rsidP="00E52C8D">
      <w:pPr>
        <w:pStyle w:val="HTMLPreformatted"/>
        <w:numPr>
          <w:ilvl w:val="0"/>
          <w:numId w:val="2"/>
        </w:numPr>
        <w:shd w:val="clear" w:color="auto" w:fill="FFFFFF" w:themeFill="background1"/>
        <w:bidi/>
        <w:spacing w:line="360" w:lineRule="auto"/>
        <w:rPr>
          <w:rFonts w:ascii="Times New Roman" w:hAnsi="Times New Roman" w:cs="Times New Roman"/>
          <w:sz w:val="22"/>
          <w:szCs w:val="22"/>
          <w:rtl/>
        </w:rPr>
      </w:pP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هل توجد مبادرات أو منظمات وطنية</w:t>
      </w:r>
      <w:r w:rsidR="006D451D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أو أشخاص داعمين</w:t>
      </w:r>
      <w:r w:rsidR="009F7AE3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/مؤثرين</w:t>
      </w:r>
      <w:r w:rsidR="006D451D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لأنشطتكم ل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لوصول الى هولاء الأطفال؟ ماهي</w:t>
      </w:r>
      <w:r w:rsidR="009F7AE3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أو من هم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؟ وكيف تعمل</w:t>
      </w:r>
      <w:r w:rsidR="009F7AE3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 xml:space="preserve"> أ</w:t>
      </w:r>
      <w:r w:rsidR="00D31612"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و يعمل هولاء المؤثرين</w:t>
      </w:r>
      <w:r w:rsidRPr="00E52C8D">
        <w:rPr>
          <w:rStyle w:val="y2iqfc"/>
          <w:rFonts w:ascii="Times New Roman" w:hAnsi="Times New Roman" w:cs="Times New Roman" w:hint="cs"/>
          <w:sz w:val="22"/>
          <w:szCs w:val="22"/>
          <w:rtl/>
        </w:rPr>
        <w:t>؟</w:t>
      </w:r>
    </w:p>
    <w:p w14:paraId="5D9625E3" w14:textId="0262F1FB" w:rsidR="000A3A44" w:rsidRPr="00B41578" w:rsidRDefault="000A3A44" w:rsidP="00E52C8D">
      <w:pPr>
        <w:pStyle w:val="HTMLPreformatted"/>
        <w:shd w:val="clear" w:color="auto" w:fill="FFFFFF" w:themeFill="background1"/>
        <w:bidi/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643854D9" w14:textId="77777777" w:rsidR="000A3A44" w:rsidRPr="00B41578" w:rsidRDefault="000A3A44" w:rsidP="00E52C8D">
      <w:pPr>
        <w:pStyle w:val="HTMLPreformatted"/>
        <w:shd w:val="clear" w:color="auto" w:fill="FFFFFF" w:themeFill="background1"/>
        <w:bidi/>
        <w:spacing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</w:p>
    <w:p w14:paraId="4294E721" w14:textId="185D9049" w:rsidR="009F1D5D" w:rsidRPr="00B41578" w:rsidRDefault="009F1D5D" w:rsidP="00E52C8D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F1D5D" w:rsidRPr="00B41578" w:rsidSect="001F4E4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23C72" w14:textId="77777777" w:rsidR="00271AF3" w:rsidRDefault="00271AF3" w:rsidP="009F7AE3">
      <w:pPr>
        <w:spacing w:after="0" w:line="240" w:lineRule="auto"/>
      </w:pPr>
      <w:r>
        <w:separator/>
      </w:r>
    </w:p>
  </w:endnote>
  <w:endnote w:type="continuationSeparator" w:id="0">
    <w:p w14:paraId="7EF64341" w14:textId="77777777" w:rsidR="00271AF3" w:rsidRDefault="00271AF3" w:rsidP="009F7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2364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4A7EA9" w14:textId="39462D6B" w:rsidR="009F7AE3" w:rsidRDefault="009F7A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6F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529014" w14:textId="77777777" w:rsidR="009F7AE3" w:rsidRDefault="009F7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87E0A" w14:textId="77777777" w:rsidR="00271AF3" w:rsidRDefault="00271AF3" w:rsidP="009F7AE3">
      <w:pPr>
        <w:spacing w:after="0" w:line="240" w:lineRule="auto"/>
      </w:pPr>
      <w:r>
        <w:separator/>
      </w:r>
    </w:p>
  </w:footnote>
  <w:footnote w:type="continuationSeparator" w:id="0">
    <w:p w14:paraId="3DF3B820" w14:textId="77777777" w:rsidR="00271AF3" w:rsidRDefault="00271AF3" w:rsidP="009F7A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72FCC"/>
    <w:multiLevelType w:val="hybridMultilevel"/>
    <w:tmpl w:val="D04A32EE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682C365B"/>
    <w:multiLevelType w:val="hybridMultilevel"/>
    <w:tmpl w:val="C5222E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9D733F9"/>
    <w:multiLevelType w:val="hybridMultilevel"/>
    <w:tmpl w:val="3BBAD112"/>
    <w:lvl w:ilvl="0" w:tplc="04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3" w15:restartNumberingAfterBreak="0">
    <w:nsid w:val="70B525C0"/>
    <w:multiLevelType w:val="hybridMultilevel"/>
    <w:tmpl w:val="C1E4D77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B1730F"/>
    <w:multiLevelType w:val="hybridMultilevel"/>
    <w:tmpl w:val="A47E24F8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EF13A3"/>
    <w:multiLevelType w:val="hybridMultilevel"/>
    <w:tmpl w:val="116CB074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 w15:restartNumberingAfterBreak="0">
    <w:nsid w:val="7A1D09F2"/>
    <w:multiLevelType w:val="hybridMultilevel"/>
    <w:tmpl w:val="8EE0BB6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21714346">
    <w:abstractNumId w:val="3"/>
  </w:num>
  <w:num w:numId="2" w16cid:durableId="1796407563">
    <w:abstractNumId w:val="4"/>
  </w:num>
  <w:num w:numId="3" w16cid:durableId="317077895">
    <w:abstractNumId w:val="1"/>
  </w:num>
  <w:num w:numId="4" w16cid:durableId="224688304">
    <w:abstractNumId w:val="0"/>
  </w:num>
  <w:num w:numId="5" w16cid:durableId="492572070">
    <w:abstractNumId w:val="6"/>
  </w:num>
  <w:num w:numId="6" w16cid:durableId="204410216">
    <w:abstractNumId w:val="5"/>
  </w:num>
  <w:num w:numId="7" w16cid:durableId="14910203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66EA"/>
    <w:rsid w:val="00031E65"/>
    <w:rsid w:val="000522A7"/>
    <w:rsid w:val="00052E03"/>
    <w:rsid w:val="00067832"/>
    <w:rsid w:val="00074FD2"/>
    <w:rsid w:val="00087390"/>
    <w:rsid w:val="000A3A44"/>
    <w:rsid w:val="000B2ADF"/>
    <w:rsid w:val="000D2863"/>
    <w:rsid w:val="000D3D0E"/>
    <w:rsid w:val="000E5B89"/>
    <w:rsid w:val="000E6B5E"/>
    <w:rsid w:val="000F1B80"/>
    <w:rsid w:val="000F2CAA"/>
    <w:rsid w:val="00153079"/>
    <w:rsid w:val="00155977"/>
    <w:rsid w:val="001840DA"/>
    <w:rsid w:val="001A1AAD"/>
    <w:rsid w:val="001A6924"/>
    <w:rsid w:val="001F4E48"/>
    <w:rsid w:val="00245543"/>
    <w:rsid w:val="00246758"/>
    <w:rsid w:val="002467DD"/>
    <w:rsid w:val="00271AF3"/>
    <w:rsid w:val="0028066E"/>
    <w:rsid w:val="00284F6B"/>
    <w:rsid w:val="002A3F0D"/>
    <w:rsid w:val="002F3F2E"/>
    <w:rsid w:val="00306F4F"/>
    <w:rsid w:val="00316B5C"/>
    <w:rsid w:val="003860E9"/>
    <w:rsid w:val="003A7258"/>
    <w:rsid w:val="00430E0C"/>
    <w:rsid w:val="004367A8"/>
    <w:rsid w:val="00475CEB"/>
    <w:rsid w:val="004B3FAE"/>
    <w:rsid w:val="004D5F86"/>
    <w:rsid w:val="004E3932"/>
    <w:rsid w:val="004F1693"/>
    <w:rsid w:val="00503B9B"/>
    <w:rsid w:val="00521F1E"/>
    <w:rsid w:val="00522855"/>
    <w:rsid w:val="005C2DF2"/>
    <w:rsid w:val="005C58C3"/>
    <w:rsid w:val="005D318F"/>
    <w:rsid w:val="006033AE"/>
    <w:rsid w:val="006219DB"/>
    <w:rsid w:val="0066719E"/>
    <w:rsid w:val="00690C5D"/>
    <w:rsid w:val="00692926"/>
    <w:rsid w:val="006A7CCD"/>
    <w:rsid w:val="006B003B"/>
    <w:rsid w:val="006C24AF"/>
    <w:rsid w:val="006D451D"/>
    <w:rsid w:val="006F6538"/>
    <w:rsid w:val="0070198F"/>
    <w:rsid w:val="00707BBF"/>
    <w:rsid w:val="00714692"/>
    <w:rsid w:val="00724AEC"/>
    <w:rsid w:val="007259DF"/>
    <w:rsid w:val="0073207F"/>
    <w:rsid w:val="007A719E"/>
    <w:rsid w:val="007C74A1"/>
    <w:rsid w:val="007D3E71"/>
    <w:rsid w:val="007D72E2"/>
    <w:rsid w:val="008377C8"/>
    <w:rsid w:val="008720C2"/>
    <w:rsid w:val="008739A4"/>
    <w:rsid w:val="008A5FD6"/>
    <w:rsid w:val="008E22F2"/>
    <w:rsid w:val="008F42B5"/>
    <w:rsid w:val="0090305A"/>
    <w:rsid w:val="00932F43"/>
    <w:rsid w:val="0094488D"/>
    <w:rsid w:val="00980036"/>
    <w:rsid w:val="009B6F04"/>
    <w:rsid w:val="009D66EA"/>
    <w:rsid w:val="009E5392"/>
    <w:rsid w:val="009F1746"/>
    <w:rsid w:val="009F1D5D"/>
    <w:rsid w:val="009F7AE3"/>
    <w:rsid w:val="00A133CE"/>
    <w:rsid w:val="00A17861"/>
    <w:rsid w:val="00A56CED"/>
    <w:rsid w:val="00A72D10"/>
    <w:rsid w:val="00A863D2"/>
    <w:rsid w:val="00AA0CA8"/>
    <w:rsid w:val="00AD7864"/>
    <w:rsid w:val="00AF7C77"/>
    <w:rsid w:val="00B061DB"/>
    <w:rsid w:val="00B33E41"/>
    <w:rsid w:val="00B362B5"/>
    <w:rsid w:val="00B41578"/>
    <w:rsid w:val="00B57CCF"/>
    <w:rsid w:val="00B6748D"/>
    <w:rsid w:val="00B81E18"/>
    <w:rsid w:val="00BA3AB3"/>
    <w:rsid w:val="00BD11C0"/>
    <w:rsid w:val="00BD5BEB"/>
    <w:rsid w:val="00C01D15"/>
    <w:rsid w:val="00C07FB6"/>
    <w:rsid w:val="00C51B5F"/>
    <w:rsid w:val="00C6231E"/>
    <w:rsid w:val="00C83F42"/>
    <w:rsid w:val="00C97F02"/>
    <w:rsid w:val="00CD1112"/>
    <w:rsid w:val="00D2456B"/>
    <w:rsid w:val="00D31612"/>
    <w:rsid w:val="00DA30D4"/>
    <w:rsid w:val="00DB0569"/>
    <w:rsid w:val="00DB5124"/>
    <w:rsid w:val="00DD6ABA"/>
    <w:rsid w:val="00DF6D22"/>
    <w:rsid w:val="00E0502E"/>
    <w:rsid w:val="00E52C8D"/>
    <w:rsid w:val="00E85336"/>
    <w:rsid w:val="00E97EE7"/>
    <w:rsid w:val="00EB724B"/>
    <w:rsid w:val="00ED3290"/>
    <w:rsid w:val="00F06BBC"/>
    <w:rsid w:val="00F1449C"/>
    <w:rsid w:val="00F218E6"/>
    <w:rsid w:val="00F8667E"/>
    <w:rsid w:val="00FA0051"/>
    <w:rsid w:val="00FC6987"/>
    <w:rsid w:val="00FD06D0"/>
    <w:rsid w:val="00FD496E"/>
    <w:rsid w:val="00FE3197"/>
    <w:rsid w:val="00FE4CBC"/>
    <w:rsid w:val="00FE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E90508"/>
  <w15:docId w15:val="{EA75722E-5D3A-4456-97F7-DCC6091E4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D66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66EA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9D66EA"/>
  </w:style>
  <w:style w:type="paragraph" w:styleId="ListParagraph">
    <w:name w:val="List Paragraph"/>
    <w:basedOn w:val="Normal"/>
    <w:uiPriority w:val="34"/>
    <w:qFormat/>
    <w:rsid w:val="009D66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7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7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7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7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7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7C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A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AE3"/>
  </w:style>
  <w:style w:type="paragraph" w:styleId="Footer">
    <w:name w:val="footer"/>
    <w:basedOn w:val="Normal"/>
    <w:link w:val="FooterChar"/>
    <w:uiPriority w:val="99"/>
    <w:unhideWhenUsed/>
    <w:rsid w:val="009F7A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2</Pages>
  <Words>644</Words>
  <Characters>3204</Characters>
  <Application>Microsoft Office Word</Application>
  <DocSecurity>0</DocSecurity>
  <Lines>5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Majdi Dafallah</cp:lastModifiedBy>
  <cp:revision>127</cp:revision>
  <dcterms:created xsi:type="dcterms:W3CDTF">2022-09-05T06:47:00Z</dcterms:created>
  <dcterms:modified xsi:type="dcterms:W3CDTF">2023-12-13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e1f881dda85112b36542e122234b49247ca202ce627d8239665adc3a5c2006</vt:lpwstr>
  </property>
</Properties>
</file>